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6D197" w14:textId="77777777" w:rsidR="003109FC" w:rsidRPr="00F31751" w:rsidRDefault="003109FC" w:rsidP="003109F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1751">
        <w:rPr>
          <w:rFonts w:ascii="Times New Roman" w:hAnsi="Times New Roman" w:cs="Times New Roman"/>
          <w:b/>
          <w:bCs/>
          <w:sz w:val="24"/>
          <w:szCs w:val="24"/>
        </w:rPr>
        <w:t>Supplementary Figure and Video Captions</w:t>
      </w:r>
    </w:p>
    <w:p w14:paraId="6F33921A" w14:textId="77777777" w:rsidR="003109FC" w:rsidRPr="00F31751" w:rsidRDefault="003109FC" w:rsidP="003109F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78E037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Location of the La Prele Mammoth site in Wyomin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p created using QGIS, v 3.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ZOTERO_ITEM CSL_CITATION {"citationID":"mndnS7gO","properties":{"formattedCitation":"\\super 63\\nosupersub{}","plainCitation":"63","noteIndex":0},"citationItems":[{"id":4238,"uris":["http://zotero.org/users/7077888/items/2QK3T3SP"],"itemData":{"id":4238,"type":"software","publisher":"QGIS Association","title":"QGIS Geographic Information System","URL":"http://www.qgis.org","version":"3.32 Lima","author":[{"family":"QGIS.org","given":""}],"issued":{"date-parts":[["2023"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Pr="003E4CB3">
        <w:rPr>
          <w:rFonts w:ascii="Times New Roman" w:hAnsi="Times New Roman" w:cs="Times New Roman"/>
          <w:sz w:val="24"/>
          <w:vertAlign w:val="superscript"/>
        </w:rPr>
        <w:t>6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 background map is a digital elevation mod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ZOTERO_ITEM CSL_CITATION {"citationID":"MCWPvbNh","properties":{"formattedCitation":"\\super 64\\nosupersub{}","plainCitation":"64","noteIndex":0},"citationItems":[{"id":4234,"uris":["http://zotero.org/users/7077888/items/BFQ6N6EX"],"itemData":{"id":4234,"type":"dataset","genre":"Digital Elevation Model","publisher":"Wyoming Geographic Information Science Center","title":"1 Degree Digital Elevation Models for Wyoming","URL":"https://uwyo.maps.arcgis.com/sharing/rest/content/items/93f5bf3f057a44c2a8c299c29d0410da/info/metadata/metadata.xml?format=default&amp;output=html","author":[{"family":"","given":"Wyoming Geographic Information Science Center"}],"accessed":{"date-parts":[["2017",8,8]]},"issued":{"date-parts":[["1997"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Pr="003E4CB3">
        <w:rPr>
          <w:rFonts w:ascii="Times New Roman" w:hAnsi="Times New Roman" w:cs="Times New Roman"/>
          <w:sz w:val="24"/>
          <w:vertAlign w:val="superscript"/>
        </w:rPr>
        <w:t>6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03E5FB1" w14:textId="77777777" w:rsidR="003109FC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2. Micro-CT scan of the La Prele bead showing transverse grooves in cross section.</w:t>
      </w:r>
    </w:p>
    <w:p w14:paraId="33E9EE9B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LDI-T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S </w:t>
      </w: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spectra of the La Prele bead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lack</w:t>
      </w: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comparison, to two species of rabbit (red) and three species of hare (blue). m/z values for marker peptides are labeled on each spectrum.</w:t>
      </w:r>
    </w:p>
    <w:p w14:paraId="307379F7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4. Internal and external diameter measurements made from micro-CT scans of the La Prele bead in comparison to a metatarsal, metacarpal, and proximal phalanx of a modern snowshoe har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ircles are outlying values; triangles show values of individual data points with randomized x-positions.</w:t>
      </w:r>
    </w:p>
    <w:p w14:paraId="591AC169" w14:textId="77777777" w:rsidR="003109FC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31751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Video 1. Animation of La Prele bead showing 3D morphology from micro-CT scans.</w:t>
      </w:r>
    </w:p>
    <w:p w14:paraId="727ABA53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1.  MALDI-TOF spectrum of the La Prele bead</w:t>
      </w:r>
    </w:p>
    <w:p w14:paraId="694AF28B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2.  MALDI-TOF spectrum of a modern snowshoe hare (</w:t>
      </w:r>
      <w:r w:rsidRPr="006D434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pus american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B47AA04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3.  MALDI-TOF spectrum of a modern black-tailed jackrabbit (</w:t>
      </w:r>
      <w:r w:rsidRPr="006A520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Lepus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lifornic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07524E66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4.  MALDI-TOF spectrum of a modern white-tailed jackrabbit (</w:t>
      </w:r>
      <w:r w:rsidRPr="006A520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Lepus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ownsend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B9644BE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5.  MALDI-TOF spectrum of a modern domestic rabbit (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ryctolagus cunicul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4ED814E0" w14:textId="77777777" w:rsidR="003109FC" w:rsidRPr="00F31751" w:rsidRDefault="003109FC" w:rsidP="003109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6.  MALDI-TOF spectrum of a modern desert cottontail rabbit (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ylvilagus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udobon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52A5A5EC" w14:textId="77777777" w:rsidR="003109FC" w:rsidRDefault="003109FC" w:rsidP="003109F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5D7B9597" w14:textId="77777777" w:rsidR="00AC5444" w:rsidRDefault="00AC5444"/>
    <w:sectPr w:rsidR="00AC5444" w:rsidSect="00F62281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B32B1" w14:textId="77777777" w:rsidR="00000000" w:rsidRDefault="00000000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FC"/>
    <w:rsid w:val="002F30AC"/>
    <w:rsid w:val="003109FC"/>
    <w:rsid w:val="00A45304"/>
    <w:rsid w:val="00AC5444"/>
    <w:rsid w:val="00F6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7332"/>
  <w15:chartTrackingRefBased/>
  <w15:docId w15:val="{BC819AF9-9CC2-40F7-A163-BE97E169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9F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9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9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9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9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9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9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9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9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9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9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9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9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vell</dc:creator>
  <cp:keywords/>
  <dc:description/>
  <cp:lastModifiedBy>surovell</cp:lastModifiedBy>
  <cp:revision>1</cp:revision>
  <dcterms:created xsi:type="dcterms:W3CDTF">2024-01-18T13:48:00Z</dcterms:created>
  <dcterms:modified xsi:type="dcterms:W3CDTF">2024-01-18T13:50:00Z</dcterms:modified>
</cp:coreProperties>
</file>